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61691" w14:textId="50364B8F" w:rsidR="00590789" w:rsidRDefault="00B17EC4" w:rsidP="00B84736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32"/>
          <w:szCs w:val="32"/>
        </w:rPr>
        <w:t>Additional File 2</w:t>
      </w:r>
    </w:p>
    <w:p w14:paraId="6F1CA4F2" w14:textId="77777777" w:rsidR="00590789" w:rsidRDefault="00590789">
      <w:pPr>
        <w:spacing w:after="120"/>
        <w:ind w:firstLine="284"/>
        <w:rPr>
          <w:rFonts w:ascii="Times New Roman" w:eastAsia="Times New Roman" w:hAnsi="Times New Roman" w:cs="Times New Roman"/>
        </w:rPr>
      </w:pPr>
    </w:p>
    <w:p w14:paraId="38F0C3E3" w14:textId="77777777" w:rsidR="00590789" w:rsidRDefault="00B84736">
      <w:pPr>
        <w:spacing w:after="120"/>
        <w:ind w:firstLine="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 strategy</w:t>
      </w:r>
    </w:p>
    <w:p w14:paraId="0797AB91" w14:textId="77777777" w:rsidR="00590789" w:rsidRDefault="00B847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 OVID</w:t>
      </w:r>
    </w:p>
    <w:p w14:paraId="609D93D2" w14:textId="77777777" w:rsidR="00590789" w:rsidRDefault="00B847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base OVID</w:t>
      </w:r>
    </w:p>
    <w:p w14:paraId="183CB755" w14:textId="77777777" w:rsidR="00590789" w:rsidRDefault="00B847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INAHL EBSCO</w:t>
      </w:r>
    </w:p>
    <w:p w14:paraId="6C51FBC3" w14:textId="77777777" w:rsidR="00590789" w:rsidRDefault="00590789">
      <w:pPr>
        <w:rPr>
          <w:rFonts w:ascii="Times New Roman" w:eastAsia="Times New Roman" w:hAnsi="Times New Roman" w:cs="Times New Roman"/>
        </w:rPr>
      </w:pPr>
    </w:p>
    <w:p w14:paraId="20345769" w14:textId="77777777" w:rsidR="00590789" w:rsidRDefault="00590789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11"/>
        <w:gridCol w:w="4499"/>
      </w:tblGrid>
      <w:tr w:rsidR="00590789" w14:paraId="3FA5B8B1" w14:textId="77777777">
        <w:tc>
          <w:tcPr>
            <w:tcW w:w="4511" w:type="dxa"/>
          </w:tcPr>
          <w:p w14:paraId="130A1C75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LINE</w:t>
            </w:r>
          </w:p>
        </w:tc>
        <w:tc>
          <w:tcPr>
            <w:tcW w:w="4499" w:type="dxa"/>
          </w:tcPr>
          <w:p w14:paraId="05F268A8" w14:textId="4DFD9194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</w:t>
            </w:r>
            <w:r w:rsidR="00B05FE0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r w:rsidR="00FF68B2">
              <w:rPr>
                <w:rFonts w:ascii="Times New Roman" w:eastAsia="Times New Roman" w:hAnsi="Times New Roman" w:cs="Times New Roman"/>
              </w:rPr>
              <w:t>4 December 2019</w:t>
            </w:r>
          </w:p>
        </w:tc>
      </w:tr>
      <w:tr w:rsidR="00590789" w14:paraId="4398C1F0" w14:textId="77777777">
        <w:tc>
          <w:tcPr>
            <w:tcW w:w="4511" w:type="dxa"/>
          </w:tcPr>
          <w:p w14:paraId="53AB38F7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nda</w:t>
            </w:r>
          </w:p>
        </w:tc>
        <w:tc>
          <w:tcPr>
            <w:tcW w:w="4499" w:type="dxa"/>
          </w:tcPr>
          <w:p w14:paraId="6AB52D53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R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R</w:t>
            </w:r>
            <w:proofErr w:type="spellEnd"/>
          </w:p>
        </w:tc>
      </w:tr>
      <w:tr w:rsidR="00590789" w14:paraId="038042F4" w14:textId="77777777">
        <w:tc>
          <w:tcPr>
            <w:tcW w:w="4511" w:type="dxa"/>
          </w:tcPr>
          <w:p w14:paraId="5654E688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health ad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209</w:t>
            </w:r>
          </w:p>
          <w:p w14:paraId="121CE127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onsensus adj2 development adj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420</w:t>
            </w:r>
          </w:p>
          <w:p w14:paraId="78F63E4D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research adj2 agenda).ti - 1791</w:t>
            </w:r>
          </w:p>
          <w:p w14:paraId="19C10576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funding adj2 priorit*).ti - 68</w:t>
            </w:r>
          </w:p>
          <w:p w14:paraId="1CFB5284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priorit* adj2 setting*).ti - 1139</w:t>
            </w:r>
          </w:p>
          <w:p w14:paraId="709952D7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agenda adj2 setting*).ti - 172</w:t>
            </w:r>
          </w:p>
          <w:p w14:paraId="450BE77C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research ad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695</w:t>
            </w:r>
          </w:p>
          <w:p w14:paraId="74BC50BE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9" w:type="dxa"/>
          </w:tcPr>
          <w:p w14:paraId="77727AE9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ystematic adj2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08169</w:t>
            </w:r>
          </w:p>
          <w:p w14:paraId="7DE24071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coping adj2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315</w:t>
            </w:r>
          </w:p>
          <w:p w14:paraId="6BCF1C5E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0789" w14:paraId="0C5BC2E0" w14:textId="77777777">
        <w:tc>
          <w:tcPr>
            <w:tcW w:w="4511" w:type="dxa"/>
          </w:tcPr>
          <w:p w14:paraId="6A954768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4499" w:type="dxa"/>
          </w:tcPr>
          <w:p w14:paraId="7BE14688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</w:tbl>
    <w:p w14:paraId="374FBB68" w14:textId="77777777" w:rsidR="00590789" w:rsidRDefault="00590789">
      <w:pPr>
        <w:rPr>
          <w:rFonts w:ascii="Times New Roman" w:eastAsia="Times New Roman" w:hAnsi="Times New Roman" w:cs="Times New Roman"/>
        </w:rPr>
      </w:pPr>
    </w:p>
    <w:p w14:paraId="08D548D2" w14:textId="77777777" w:rsidR="00590789" w:rsidRDefault="00590789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11"/>
        <w:gridCol w:w="4499"/>
      </w:tblGrid>
      <w:tr w:rsidR="00590789" w14:paraId="659221D9" w14:textId="77777777">
        <w:tc>
          <w:tcPr>
            <w:tcW w:w="4511" w:type="dxa"/>
          </w:tcPr>
          <w:p w14:paraId="79575110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4499" w:type="dxa"/>
          </w:tcPr>
          <w:p w14:paraId="25CDDC88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0789" w14:paraId="6027A93B" w14:textId="77777777">
        <w:tc>
          <w:tcPr>
            <w:tcW w:w="4511" w:type="dxa"/>
          </w:tcPr>
          <w:p w14:paraId="322976DF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nda</w:t>
            </w:r>
          </w:p>
        </w:tc>
        <w:tc>
          <w:tcPr>
            <w:tcW w:w="4499" w:type="dxa"/>
          </w:tcPr>
          <w:p w14:paraId="7BC21835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R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R</w:t>
            </w:r>
            <w:proofErr w:type="spellEnd"/>
          </w:p>
        </w:tc>
      </w:tr>
      <w:tr w:rsidR="00590789" w14:paraId="10DAD9C3" w14:textId="77777777">
        <w:tc>
          <w:tcPr>
            <w:tcW w:w="4511" w:type="dxa"/>
          </w:tcPr>
          <w:p w14:paraId="6C941F90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near/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-</w:t>
            </w:r>
          </w:p>
          <w:p w14:paraId="098BBD12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onsensus NEAR/2 development adj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  <w:p w14:paraId="50E1026D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research NEAR/2 agenda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</w:t>
            </w:r>
          </w:p>
          <w:p w14:paraId="6326F3DA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unding NEAR/2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</w:t>
            </w:r>
          </w:p>
          <w:p w14:paraId="6865CD62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(priorit* NEAR/2  setting*).ti - </w:t>
            </w:r>
          </w:p>
          <w:p w14:paraId="2485049E" w14:textId="77777777" w:rsidR="00590789" w:rsidRPr="00B84736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B84736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(agenda NEAR/2  setting*).ti - </w:t>
            </w:r>
          </w:p>
          <w:p w14:paraId="1E0ED6F9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research NEAR/2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  <w:p w14:paraId="3A59E36D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9" w:type="dxa"/>
          </w:tcPr>
          <w:p w14:paraId="2576A5B0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ystematic NEAR/2 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  <w:p w14:paraId="53BF29A7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coping NEAR/2 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  <w:p w14:paraId="67ADC7E7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6E0D672" w14:textId="77777777" w:rsidR="00590789" w:rsidRDefault="00590789">
      <w:pPr>
        <w:rPr>
          <w:rFonts w:ascii="Times New Roman" w:eastAsia="Times New Roman" w:hAnsi="Times New Roman" w:cs="Times New Roman"/>
        </w:rPr>
      </w:pPr>
    </w:p>
    <w:p w14:paraId="6A8FADA0" w14:textId="77777777" w:rsidR="00590789" w:rsidRDefault="00590789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11"/>
        <w:gridCol w:w="4499"/>
      </w:tblGrid>
      <w:tr w:rsidR="00590789" w14:paraId="1366F6E3" w14:textId="77777777">
        <w:tc>
          <w:tcPr>
            <w:tcW w:w="4511" w:type="dxa"/>
          </w:tcPr>
          <w:p w14:paraId="2504C7A4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NAHL</w:t>
            </w:r>
          </w:p>
        </w:tc>
        <w:tc>
          <w:tcPr>
            <w:tcW w:w="4499" w:type="dxa"/>
          </w:tcPr>
          <w:p w14:paraId="436BA35D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0789" w14:paraId="06CC8472" w14:textId="77777777">
        <w:tc>
          <w:tcPr>
            <w:tcW w:w="4511" w:type="dxa"/>
          </w:tcPr>
          <w:p w14:paraId="701A1C9B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nda</w:t>
            </w:r>
          </w:p>
        </w:tc>
        <w:tc>
          <w:tcPr>
            <w:tcW w:w="4499" w:type="dxa"/>
          </w:tcPr>
          <w:p w14:paraId="34C864B7" w14:textId="77777777" w:rsidR="00590789" w:rsidRDefault="00B847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R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R</w:t>
            </w:r>
            <w:proofErr w:type="spellEnd"/>
          </w:p>
        </w:tc>
      </w:tr>
      <w:tr w:rsidR="00590789" w14:paraId="277BE4AB" w14:textId="77777777">
        <w:tc>
          <w:tcPr>
            <w:tcW w:w="4511" w:type="dxa"/>
          </w:tcPr>
          <w:p w14:paraId="6F01B339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health N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209</w:t>
            </w:r>
          </w:p>
          <w:p w14:paraId="2F45792F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onsensus N2 development adj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</w:t>
            </w:r>
          </w:p>
          <w:p w14:paraId="1746D412" w14:textId="77777777" w:rsidR="00590789" w:rsidRPr="00681191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research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 N2 agenda).ti -</w:t>
            </w:r>
          </w:p>
          <w:p w14:paraId="134281C5" w14:textId="77777777" w:rsidR="00590789" w:rsidRPr="00681191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funding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 N2 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priorit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*).ti -</w:t>
            </w:r>
          </w:p>
          <w:p w14:paraId="79792420" w14:textId="77777777" w:rsidR="00590789" w:rsidRPr="00681191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priorit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* N2 setting*).ti -</w:t>
            </w:r>
          </w:p>
          <w:p w14:paraId="376BDD5B" w14:textId="77777777" w:rsidR="00590789" w:rsidRPr="00681191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(agenda N2 setting*).ti - </w:t>
            </w:r>
          </w:p>
          <w:p w14:paraId="4017BE1B" w14:textId="77777777" w:rsidR="00590789" w:rsidRPr="00681191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(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research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 N2 </w:t>
            </w:r>
            <w:proofErr w:type="spellStart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priorit</w:t>
            </w:r>
            <w:proofErr w:type="spellEnd"/>
            <w:r w:rsidRPr="00681191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 xml:space="preserve">*).ti - </w:t>
            </w:r>
          </w:p>
          <w:p w14:paraId="69E4E7AD" w14:textId="77777777" w:rsidR="00590789" w:rsidRPr="00681191" w:rsidRDefault="00590789">
            <w:pPr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499" w:type="dxa"/>
          </w:tcPr>
          <w:p w14:paraId="0D98B7D6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ystematic adj2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08169</w:t>
            </w:r>
          </w:p>
          <w:p w14:paraId="36D13401" w14:textId="77777777" w:rsidR="00590789" w:rsidRDefault="00B847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coping N2 review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  <w:p w14:paraId="12C4EB19" w14:textId="77777777" w:rsidR="00590789" w:rsidRDefault="0059078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7002BA4" w14:textId="77777777" w:rsidR="00590789" w:rsidRDefault="00590789">
      <w:pPr>
        <w:rPr>
          <w:rFonts w:ascii="Times New Roman" w:eastAsia="Times New Roman" w:hAnsi="Times New Roman" w:cs="Times New Roman"/>
        </w:rPr>
      </w:pPr>
    </w:p>
    <w:p w14:paraId="3C972345" w14:textId="77777777" w:rsidR="00590789" w:rsidRDefault="00590789">
      <w:pPr>
        <w:spacing w:after="120"/>
        <w:ind w:firstLine="284"/>
        <w:rPr>
          <w:rFonts w:ascii="Times New Roman" w:eastAsia="Times New Roman" w:hAnsi="Times New Roman" w:cs="Times New Roman"/>
        </w:rPr>
      </w:pPr>
    </w:p>
    <w:p w14:paraId="0D30EF1A" w14:textId="77777777" w:rsidR="00590789" w:rsidRDefault="00590789"/>
    <w:sectPr w:rsidR="00590789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789"/>
    <w:rsid w:val="00590789"/>
    <w:rsid w:val="00681191"/>
    <w:rsid w:val="00B05FE0"/>
    <w:rsid w:val="00B17EC4"/>
    <w:rsid w:val="00B84736"/>
    <w:rsid w:val="00D97C6A"/>
    <w:rsid w:val="00F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F09F89"/>
  <w15:docId w15:val="{942DBA07-127A-8642-B1B3-116CF2D5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1038E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F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sKceWSx4FXITLvCGp5AuL3IRuQ==">AMUW2mUklv2mPpFEe8oyN0x3NIdQJjjWsKsfukqXzaYKe+ZBcPzWh/OSo1s3OckdlsW0+wpEjK5QcCbLc6C6RfBo3UtqlQG+55FLR1uVoFcyhcKis5aZsJyykkloqj9ldq30EL0uRNS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Lund</dc:creator>
  <cp:lastModifiedBy>Hans Lund</cp:lastModifiedBy>
  <cp:revision>6</cp:revision>
  <dcterms:created xsi:type="dcterms:W3CDTF">2022-08-10T09:41:00Z</dcterms:created>
  <dcterms:modified xsi:type="dcterms:W3CDTF">2022-08-21T09:10:00Z</dcterms:modified>
</cp:coreProperties>
</file>